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4AF42A" w14:textId="523E1C9C" w:rsidR="001C1BA2" w:rsidRPr="00346819" w:rsidRDefault="001C1BA2" w:rsidP="001C1BA2">
      <w:pPr>
        <w:widowControl/>
        <w:tabs>
          <w:tab w:val="num" w:pos="567"/>
        </w:tabs>
        <w:spacing w:before="240" w:after="240"/>
        <w:ind w:left="567" w:hanging="567"/>
        <w:jc w:val="left"/>
        <w:outlineLvl w:val="0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1C1BA2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Additional file </w:t>
      </w:r>
      <w:r w:rsidR="00541359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8</w:t>
      </w:r>
      <w:r w:rsidRPr="001C1BA2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:</w:t>
      </w:r>
    </w:p>
    <w:p w14:paraId="2B85DB4E" w14:textId="61F4F364" w:rsidR="001C1BA2" w:rsidRDefault="00337576" w:rsidP="00337576">
      <w:pPr>
        <w:widowControl/>
        <w:rPr>
          <w:rFonts w:ascii="Times New Roman" w:eastAsia="宋体" w:hAnsi="Times New Roman" w:cs="Times New Roman"/>
          <w:sz w:val="24"/>
          <w:szCs w:val="24"/>
          <w:lang w:val="en-GB" w:eastAsia="nl-NL"/>
        </w:rPr>
      </w:pPr>
      <w:r w:rsidRPr="001C1BA2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Table S</w:t>
      </w:r>
      <w:r w:rsidR="00814727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6</w:t>
      </w:r>
      <w:r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="00932A24" w:rsidRPr="00932A24">
        <w:rPr>
          <w:rFonts w:ascii="Times New Roman" w:eastAsia="宋体" w:hAnsi="Times New Roman" w:cs="Times New Roman"/>
          <w:sz w:val="24"/>
          <w:szCs w:val="24"/>
          <w:lang w:val="en-GB" w:eastAsia="nl-NL"/>
        </w:rPr>
        <w:t>SNPs or candidate genes that overlap with published QTLs</w:t>
      </w:r>
    </w:p>
    <w:tbl>
      <w:tblPr>
        <w:tblW w:w="9215" w:type="dxa"/>
        <w:jc w:val="center"/>
        <w:tblLayout w:type="fixed"/>
        <w:tblLook w:val="04A0" w:firstRow="1" w:lastRow="0" w:firstColumn="1" w:lastColumn="0" w:noHBand="0" w:noVBand="1"/>
      </w:tblPr>
      <w:tblGrid>
        <w:gridCol w:w="1702"/>
        <w:gridCol w:w="708"/>
        <w:gridCol w:w="1843"/>
        <w:gridCol w:w="1843"/>
        <w:gridCol w:w="142"/>
        <w:gridCol w:w="1276"/>
        <w:gridCol w:w="1701"/>
      </w:tblGrid>
      <w:tr w:rsidR="00011EA3" w:rsidRPr="00B36247" w14:paraId="37B4B851" w14:textId="77777777" w:rsidTr="005D0A67">
        <w:trPr>
          <w:trHeight w:val="860"/>
          <w:jc w:val="center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3B1654" w14:textId="77777777" w:rsidR="00011EA3" w:rsidRPr="00131662" w:rsidRDefault="00011EA3" w:rsidP="00ED11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16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D469EE" w14:textId="4316AB60" w:rsidR="00011EA3" w:rsidRPr="00131662" w:rsidRDefault="00011EA3" w:rsidP="00ED11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i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2F9D9" w14:textId="77777777" w:rsidR="00011EA3" w:rsidRPr="00131662" w:rsidRDefault="00011EA3" w:rsidP="00ED11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16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F7DF49" w14:textId="77777777" w:rsidR="00011EA3" w:rsidRPr="00131662" w:rsidRDefault="00011EA3" w:rsidP="00ED11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16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QTL or gene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3DCB1C" w14:textId="77777777" w:rsidR="00011EA3" w:rsidRPr="00131662" w:rsidRDefault="00011EA3" w:rsidP="00ED11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166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arest mark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5D7FA" w14:textId="6FE7199B" w:rsidR="00011EA3" w:rsidRPr="00131662" w:rsidRDefault="00011EA3" w:rsidP="00ED117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ait</w:t>
            </w:r>
          </w:p>
        </w:tc>
      </w:tr>
      <w:tr w:rsidR="00011EA3" w:rsidRPr="00B36247" w14:paraId="369609BB" w14:textId="77777777" w:rsidTr="005D0A67">
        <w:trPr>
          <w:trHeight w:val="259"/>
          <w:jc w:val="center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231F4" w14:textId="0B15D23C" w:rsidR="00011EA3" w:rsidRPr="00131662" w:rsidRDefault="00011EA3" w:rsidP="002E7A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E7AA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T-163a-149007696-7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304FB" w14:textId="6310B1D9" w:rsidR="00011EA3" w:rsidRPr="00131662" w:rsidRDefault="00011EA3" w:rsidP="002E7A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="00646B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32123" w14:textId="7BC5DDFF" w:rsidR="00011EA3" w:rsidRPr="00131662" w:rsidRDefault="00011EA3" w:rsidP="002E7A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dríguez et al. 2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B4056" w14:textId="70E28B86" w:rsidR="00011EA3" w:rsidRPr="00131662" w:rsidRDefault="00011EA3" w:rsidP="002E7A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TL-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01091" w14:textId="3E0F98AE" w:rsidR="00011EA3" w:rsidRPr="00131662" w:rsidRDefault="00011EA3" w:rsidP="002E7A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mc1823, umc11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83EAD" w14:textId="38140B23" w:rsidR="00011EA3" w:rsidRPr="00131662" w:rsidRDefault="00646B14" w:rsidP="002E7A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46B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ФPSII</w:t>
            </w:r>
          </w:p>
        </w:tc>
      </w:tr>
      <w:tr w:rsidR="00646B14" w:rsidRPr="00B36247" w14:paraId="4C3262C1" w14:textId="77777777" w:rsidTr="005D0A67">
        <w:trPr>
          <w:trHeight w:val="259"/>
          <w:jc w:val="center"/>
        </w:trPr>
        <w:tc>
          <w:tcPr>
            <w:tcW w:w="17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B1D8DE" w14:textId="76CEA8F8" w:rsidR="00646B14" w:rsidRPr="00131662" w:rsidRDefault="00646B14" w:rsidP="00ED11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000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ZE-10209957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/</w:t>
            </w:r>
            <w:r w:rsidRPr="00646B1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F0003E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ZE102100684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D9A267" w14:textId="098AA70C" w:rsidR="00646B14" w:rsidRPr="00131662" w:rsidRDefault="00646B14" w:rsidP="00ED11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81685" w14:textId="4190CD72" w:rsidR="00646B14" w:rsidRPr="00131662" w:rsidRDefault="00646B14" w:rsidP="00ED11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11E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ipner</w:t>
            </w:r>
            <w:proofErr w:type="spellEnd"/>
            <w:r w:rsidRPr="00011E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t al. 2008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C4C2A3" w14:textId="77777777" w:rsidR="00646B14" w:rsidRPr="00131662" w:rsidRDefault="00646B14" w:rsidP="00ED11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BA447" w14:textId="42A71787" w:rsidR="00646B14" w:rsidRPr="00131662" w:rsidRDefault="00646B14" w:rsidP="00ED11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1E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pssr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A396C" w14:textId="2EBAB10E" w:rsidR="00646B14" w:rsidRPr="00131662" w:rsidRDefault="00646B14" w:rsidP="00ED11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1E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raw dry weight</w:t>
            </w:r>
          </w:p>
        </w:tc>
      </w:tr>
      <w:tr w:rsidR="00646B14" w:rsidRPr="00B36247" w14:paraId="1B619C26" w14:textId="77777777" w:rsidTr="005D0A67">
        <w:trPr>
          <w:trHeight w:val="259"/>
          <w:jc w:val="center"/>
        </w:trPr>
        <w:tc>
          <w:tcPr>
            <w:tcW w:w="1702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6A837F" w14:textId="5A3A9733" w:rsidR="00646B14" w:rsidRPr="00131662" w:rsidRDefault="00646B14" w:rsidP="00ED11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43633F" w14:textId="1283C53A" w:rsidR="00646B14" w:rsidRPr="00131662" w:rsidRDefault="00646B14" w:rsidP="00ED11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4345FE" w14:textId="0B888C79" w:rsidR="00646B14" w:rsidRPr="00131662" w:rsidRDefault="00646B14" w:rsidP="00ED11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11E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Frachebou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et al. 2004</w:t>
            </w:r>
          </w:p>
        </w:tc>
        <w:tc>
          <w:tcPr>
            <w:tcW w:w="184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E126DF" w14:textId="77777777" w:rsidR="00646B14" w:rsidRPr="00131662" w:rsidRDefault="00646B14" w:rsidP="00ED11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D0DC2" w14:textId="5EA2F494" w:rsidR="00646B14" w:rsidRPr="00131662" w:rsidRDefault="00646B14" w:rsidP="00ED11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1E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lg19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58FA8" w14:textId="524F4456" w:rsidR="00646B14" w:rsidRPr="00131662" w:rsidRDefault="00646B14" w:rsidP="00ED11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011E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′v</w:t>
            </w:r>
            <w:proofErr w:type="spellEnd"/>
            <w:r w:rsidRPr="00011E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proofErr w:type="spellStart"/>
            <w:r w:rsidRPr="00011EA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′m</w:t>
            </w:r>
            <w:proofErr w:type="spellEnd"/>
          </w:p>
        </w:tc>
      </w:tr>
      <w:tr w:rsidR="00646B14" w:rsidRPr="00B36247" w14:paraId="2440EC62" w14:textId="77777777" w:rsidTr="005D0A67">
        <w:trPr>
          <w:trHeight w:val="259"/>
          <w:jc w:val="center"/>
        </w:trPr>
        <w:tc>
          <w:tcPr>
            <w:tcW w:w="17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4EE78" w14:textId="77777777" w:rsidR="00646B14" w:rsidRPr="00131662" w:rsidRDefault="00646B14" w:rsidP="00ED11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0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D46CA" w14:textId="77777777" w:rsidR="00646B14" w:rsidRPr="00131662" w:rsidRDefault="00646B14" w:rsidP="00ED11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17B03" w14:textId="77777777" w:rsidR="00646B14" w:rsidRPr="00131662" w:rsidRDefault="00646B14" w:rsidP="00ED11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914CE" w14:textId="77777777" w:rsidR="00646B14" w:rsidRPr="00131662" w:rsidRDefault="00646B14" w:rsidP="00ED11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00032" w14:textId="07CFF75B" w:rsidR="00646B14" w:rsidRPr="00131662" w:rsidRDefault="00646B14" w:rsidP="00ED11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1E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nlg19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46472" w14:textId="28F9370B" w:rsidR="00646B14" w:rsidRPr="00131662" w:rsidRDefault="00646B14" w:rsidP="00ED11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11E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AD</w:t>
            </w:r>
          </w:p>
        </w:tc>
      </w:tr>
      <w:tr w:rsidR="005D0A67" w:rsidRPr="00B36247" w14:paraId="15E2F2E2" w14:textId="77777777" w:rsidTr="005D0A67">
        <w:trPr>
          <w:trHeight w:val="268"/>
          <w:jc w:val="center"/>
        </w:trPr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44D8C" w14:textId="77777777" w:rsidR="005D0A67" w:rsidRPr="00131662" w:rsidRDefault="005D0A67" w:rsidP="00ED11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ZE-1080687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FD5A5" w14:textId="35678C9D" w:rsidR="005D0A67" w:rsidRPr="00131662" w:rsidRDefault="005D0A67" w:rsidP="00ED11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F0DD3" w14:textId="77777777" w:rsidR="005D0A67" w:rsidRPr="00131662" w:rsidRDefault="005D0A67" w:rsidP="00ED11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166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 et al. 2018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D1B62" w14:textId="7BF44834" w:rsidR="005D0A67" w:rsidRDefault="005D0A67" w:rsidP="00ED117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192C0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Zm00001d0106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71</w:t>
            </w:r>
            <w:r w:rsidRPr="005D0A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(</w:t>
            </w:r>
            <w:r w:rsidRPr="005D0A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GRMZM2G380561</w:t>
            </w:r>
            <w:r w:rsidRPr="005D0A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924D97" w14:textId="72D07C8E" w:rsidR="005D0A67" w:rsidRPr="00EE448C" w:rsidRDefault="005D0A67" w:rsidP="00ED117F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7701A" w14:textId="7FA7A0BF" w:rsidR="005D0A67" w:rsidRPr="00131662" w:rsidRDefault="005D0A67" w:rsidP="00ED117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0"/>
                <w:szCs w:val="20"/>
              </w:rPr>
            </w:pPr>
            <w:r w:rsidRPr="005D0A6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ot length</w:t>
            </w:r>
          </w:p>
        </w:tc>
      </w:tr>
    </w:tbl>
    <w:p w14:paraId="3E8C8458" w14:textId="77777777" w:rsidR="001C1BA2" w:rsidRDefault="001C1BA2" w:rsidP="001C1BA2">
      <w:pPr>
        <w:rPr>
          <w:rFonts w:ascii="Times New Roman" w:eastAsia="宋体" w:hAnsi="Times New Roman" w:cs="Times New Roman"/>
          <w:sz w:val="24"/>
          <w:szCs w:val="24"/>
          <w:lang w:val="en-GB" w:eastAsia="nl-NL"/>
        </w:rPr>
      </w:pPr>
    </w:p>
    <w:p w14:paraId="2FBDFF4F" w14:textId="77777777" w:rsidR="00B90B1A" w:rsidRDefault="00B90B1A"/>
    <w:sectPr w:rsidR="00B90B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BCBAE8" w14:textId="77777777" w:rsidR="008119FA" w:rsidRDefault="008119FA" w:rsidP="00337576">
      <w:r>
        <w:separator/>
      </w:r>
    </w:p>
  </w:endnote>
  <w:endnote w:type="continuationSeparator" w:id="0">
    <w:p w14:paraId="7BDEC098" w14:textId="77777777" w:rsidR="008119FA" w:rsidRDefault="008119FA" w:rsidP="003375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4EFF40" w14:textId="77777777" w:rsidR="008119FA" w:rsidRDefault="008119FA" w:rsidP="00337576">
      <w:r>
        <w:separator/>
      </w:r>
    </w:p>
  </w:footnote>
  <w:footnote w:type="continuationSeparator" w:id="0">
    <w:p w14:paraId="3551DC00" w14:textId="77777777" w:rsidR="008119FA" w:rsidRDefault="008119FA" w:rsidP="003375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BA2"/>
    <w:rsid w:val="00011EA3"/>
    <w:rsid w:val="000A510D"/>
    <w:rsid w:val="00192C0E"/>
    <w:rsid w:val="001C1BA2"/>
    <w:rsid w:val="002600F0"/>
    <w:rsid w:val="002E7AA7"/>
    <w:rsid w:val="00337576"/>
    <w:rsid w:val="00541359"/>
    <w:rsid w:val="005D0A67"/>
    <w:rsid w:val="006241CD"/>
    <w:rsid w:val="00646B14"/>
    <w:rsid w:val="006D218A"/>
    <w:rsid w:val="008119FA"/>
    <w:rsid w:val="00814727"/>
    <w:rsid w:val="008B67CA"/>
    <w:rsid w:val="00932A24"/>
    <w:rsid w:val="00B90B1A"/>
    <w:rsid w:val="00CB2177"/>
    <w:rsid w:val="00CB3A09"/>
    <w:rsid w:val="00CE3DF0"/>
    <w:rsid w:val="00D20E8D"/>
    <w:rsid w:val="00ED0650"/>
    <w:rsid w:val="00ED1D54"/>
    <w:rsid w:val="00EE448C"/>
    <w:rsid w:val="00F00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2D096E"/>
  <w15:chartTrackingRefBased/>
  <w15:docId w15:val="{14ABFB6E-43A2-44DA-ADE3-99D60F8F3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1BA2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75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75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75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757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4135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413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ny z</dc:creator>
  <cp:keywords/>
  <dc:description/>
  <cp:lastModifiedBy>shenny z</cp:lastModifiedBy>
  <cp:revision>2</cp:revision>
  <dcterms:created xsi:type="dcterms:W3CDTF">2020-06-30T15:22:00Z</dcterms:created>
  <dcterms:modified xsi:type="dcterms:W3CDTF">2020-06-30T15:22:00Z</dcterms:modified>
</cp:coreProperties>
</file>